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CC7" w:rsidRDefault="0046656E" w:rsidP="00363FA8">
      <w:pPr>
        <w:pBdr>
          <w:bottom w:val="single" w:sz="12" w:space="1" w:color="auto"/>
        </w:pBdr>
        <w:jc w:val="both"/>
      </w:pPr>
      <w:r>
        <w:rPr>
          <w:b/>
        </w:rPr>
        <w:t>S</w:t>
      </w:r>
      <w:r w:rsidR="00242DEF">
        <w:rPr>
          <w:b/>
        </w:rPr>
        <w:t>2</w:t>
      </w:r>
      <w:r w:rsidR="00EA4302" w:rsidRPr="00EA4302">
        <w:rPr>
          <w:b/>
        </w:rPr>
        <w:t xml:space="preserve"> </w:t>
      </w:r>
      <w:r w:rsidR="00EA4302" w:rsidRPr="00DD2019">
        <w:rPr>
          <w:b/>
        </w:rPr>
        <w:t>T</w:t>
      </w:r>
      <w:r w:rsidR="00EA4302">
        <w:rPr>
          <w:b/>
        </w:rPr>
        <w:t>able</w:t>
      </w:r>
      <w:bookmarkStart w:id="0" w:name="_GoBack"/>
      <w:r w:rsidR="00C92CC7" w:rsidRPr="00EA4302">
        <w:rPr>
          <w:b/>
        </w:rPr>
        <w:t>.</w:t>
      </w:r>
      <w:bookmarkEnd w:id="0"/>
      <w:r w:rsidR="00C92CC7" w:rsidRPr="000970B2">
        <w:t xml:space="preserve"> </w:t>
      </w:r>
      <w:r w:rsidR="006711DC" w:rsidRPr="00E25F69">
        <w:rPr>
          <w:b/>
        </w:rPr>
        <w:t>Oligonucleotide p</w:t>
      </w:r>
      <w:r w:rsidR="00C92CC7" w:rsidRPr="00E25F69">
        <w:rPr>
          <w:b/>
        </w:rPr>
        <w:t>rimers</w:t>
      </w:r>
    </w:p>
    <w:p w:rsidR="00D35ED6" w:rsidRDefault="00D35ED6" w:rsidP="00363FA8">
      <w:pPr>
        <w:pBdr>
          <w:bottom w:val="single" w:sz="12" w:space="1" w:color="auto"/>
        </w:pBdr>
        <w:jc w:val="both"/>
      </w:pPr>
    </w:p>
    <w:p w:rsidR="00C92CC7" w:rsidRPr="000970B2" w:rsidRDefault="00C92CC7" w:rsidP="00363FA8">
      <w:pPr>
        <w:jc w:val="both"/>
      </w:pPr>
    </w:p>
    <w:p w:rsidR="00C92CC7" w:rsidRPr="003B5AF2" w:rsidRDefault="00C92CC7" w:rsidP="00363FA8">
      <w:pPr>
        <w:jc w:val="both"/>
      </w:pPr>
      <w:r w:rsidRPr="003B5AF2">
        <w:t>MtNDK1</w:t>
      </w:r>
      <w:r w:rsidRPr="00EB28CA">
        <w:tab/>
      </w:r>
      <w:r w:rsidR="00BF7C1D" w:rsidRPr="00EB28CA">
        <w:tab/>
      </w:r>
      <w:r w:rsidRPr="003B5AF2">
        <w:t xml:space="preserve">5’ </w:t>
      </w:r>
      <w:proofErr w:type="spellStart"/>
      <w:r w:rsidRPr="003B5AF2">
        <w:t>ggg</w:t>
      </w:r>
      <w:r w:rsidRPr="003B5AF2">
        <w:rPr>
          <w:u w:val="single"/>
        </w:rPr>
        <w:t>ggatcc</w:t>
      </w:r>
      <w:r w:rsidRPr="003B5AF2">
        <w:t>gtgaccgaacggactctggtactgatcaag</w:t>
      </w:r>
      <w:proofErr w:type="spellEnd"/>
      <w:r w:rsidRPr="003B5AF2">
        <w:t xml:space="preserve"> 3’</w:t>
      </w:r>
    </w:p>
    <w:p w:rsidR="00C92CC7" w:rsidRPr="003B5AF2" w:rsidRDefault="00C92CC7" w:rsidP="00363FA8">
      <w:pPr>
        <w:jc w:val="both"/>
      </w:pPr>
      <w:r w:rsidRPr="003B5AF2">
        <w:t>MtNDK2</w:t>
      </w:r>
      <w:r w:rsidRPr="003B5AF2">
        <w:tab/>
      </w:r>
      <w:r w:rsidR="00BF7C1D" w:rsidRPr="003B5AF2">
        <w:tab/>
      </w:r>
      <w:r w:rsidRPr="003B5AF2">
        <w:t xml:space="preserve">5’ </w:t>
      </w:r>
      <w:proofErr w:type="spellStart"/>
      <w:r w:rsidRPr="003B5AF2">
        <w:t>ccg</w:t>
      </w:r>
      <w:r w:rsidRPr="003B5AF2">
        <w:rPr>
          <w:u w:val="single"/>
        </w:rPr>
        <w:t>gaattc</w:t>
      </w:r>
      <w:r w:rsidRPr="003B5AF2">
        <w:t>ggcgccgggaaaccagagcg</w:t>
      </w:r>
      <w:proofErr w:type="spellEnd"/>
      <w:r w:rsidRPr="003B5AF2">
        <w:t xml:space="preserve"> 3’</w:t>
      </w:r>
    </w:p>
    <w:p w:rsidR="00C92CC7" w:rsidRDefault="00C92CC7" w:rsidP="00363FA8">
      <w:pPr>
        <w:jc w:val="both"/>
      </w:pPr>
      <w:r w:rsidRPr="003B5AF2">
        <w:t>T3</w:t>
      </w:r>
      <w:r w:rsidRPr="003B5AF2">
        <w:tab/>
      </w:r>
      <w:r w:rsidRPr="003B5AF2">
        <w:tab/>
      </w:r>
      <w:r w:rsidR="00BF7C1D" w:rsidRPr="003B5AF2">
        <w:tab/>
      </w:r>
      <w:r w:rsidRPr="003B5AF2">
        <w:t xml:space="preserve">5' </w:t>
      </w:r>
      <w:proofErr w:type="spellStart"/>
      <w:r w:rsidRPr="003B5AF2">
        <w:t>aattaaccctcactaaaggg</w:t>
      </w:r>
      <w:proofErr w:type="spellEnd"/>
      <w:r w:rsidRPr="003B5AF2">
        <w:t xml:space="preserve"> 3'</w:t>
      </w:r>
    </w:p>
    <w:p w:rsidR="003F5E79" w:rsidRPr="003B5AF2" w:rsidRDefault="003F5E79" w:rsidP="003F5E79">
      <w:pPr>
        <w:jc w:val="both"/>
        <w:rPr>
          <w:b/>
        </w:rPr>
      </w:pPr>
      <w:r w:rsidRPr="003B5AF2">
        <w:t>H117Q1</w:t>
      </w:r>
      <w:r w:rsidRPr="003B5AF2">
        <w:tab/>
      </w:r>
      <w:r w:rsidRPr="003B5AF2">
        <w:tab/>
        <w:t xml:space="preserve">5’ </w:t>
      </w:r>
      <w:proofErr w:type="spellStart"/>
      <w:r w:rsidRPr="003B5AF2">
        <w:t>gttcaacctggtgca</w:t>
      </w:r>
      <w:r w:rsidRPr="003B5AF2">
        <w:rPr>
          <w:b/>
        </w:rPr>
        <w:t>g</w:t>
      </w:r>
      <w:r w:rsidRPr="003B5AF2">
        <w:rPr>
          <w:u w:val="single"/>
        </w:rPr>
        <w:t>ggatcc</w:t>
      </w:r>
      <w:r w:rsidRPr="003B5AF2">
        <w:t>gattcggccgaatccgcg</w:t>
      </w:r>
      <w:proofErr w:type="spellEnd"/>
      <w:r w:rsidRPr="003B5AF2">
        <w:t xml:space="preserve"> 3’</w:t>
      </w:r>
    </w:p>
    <w:p w:rsidR="00C92CC7" w:rsidRPr="003B5AF2" w:rsidRDefault="00C92CC7" w:rsidP="00363FA8">
      <w:pPr>
        <w:jc w:val="both"/>
      </w:pPr>
      <w:r w:rsidRPr="003B5AF2">
        <w:t>H117Q2</w:t>
      </w:r>
      <w:r w:rsidRPr="003B5AF2">
        <w:tab/>
      </w:r>
      <w:r w:rsidR="00BF7C1D" w:rsidRPr="003B5AF2">
        <w:tab/>
      </w:r>
      <w:r w:rsidRPr="003B5AF2">
        <w:t xml:space="preserve">5’ </w:t>
      </w:r>
      <w:proofErr w:type="spellStart"/>
      <w:r w:rsidRPr="003B5AF2">
        <w:t>cgcggattcggccgaatc</w:t>
      </w:r>
      <w:r w:rsidRPr="003B5AF2">
        <w:rPr>
          <w:u w:val="single"/>
        </w:rPr>
        <w:t>ggatcc</w:t>
      </w:r>
      <w:r w:rsidRPr="003B5AF2">
        <w:rPr>
          <w:b/>
        </w:rPr>
        <w:t>c</w:t>
      </w:r>
      <w:r w:rsidRPr="003B5AF2">
        <w:t>tgcaccaggttgaac</w:t>
      </w:r>
      <w:proofErr w:type="spellEnd"/>
      <w:r w:rsidRPr="003B5AF2">
        <w:t xml:space="preserve"> 3’</w:t>
      </w:r>
    </w:p>
    <w:p w:rsidR="00C92CC7" w:rsidRDefault="00C92CC7" w:rsidP="00DD4327">
      <w:pPr>
        <w:jc w:val="both"/>
      </w:pPr>
      <w:r w:rsidRPr="003B5AF2">
        <w:t>T7</w:t>
      </w:r>
      <w:r w:rsidRPr="003B5AF2">
        <w:tab/>
      </w:r>
      <w:r w:rsidRPr="003B5AF2">
        <w:tab/>
      </w:r>
      <w:r w:rsidR="00BF7C1D" w:rsidRPr="003B5AF2">
        <w:tab/>
      </w:r>
      <w:r w:rsidRPr="003B5AF2">
        <w:t xml:space="preserve">5' </w:t>
      </w:r>
      <w:proofErr w:type="spellStart"/>
      <w:r w:rsidRPr="003B5AF2">
        <w:t>gtaatacgactcactatagggc</w:t>
      </w:r>
      <w:proofErr w:type="spellEnd"/>
      <w:r w:rsidRPr="003B5AF2">
        <w:t xml:space="preserve"> 3'</w:t>
      </w:r>
    </w:p>
    <w:p w:rsidR="00A02358" w:rsidRDefault="00A02358" w:rsidP="00DD4327">
      <w:pPr>
        <w:jc w:val="both"/>
      </w:pPr>
      <w:r w:rsidRPr="003B5AF2">
        <w:t>Mt1</w:t>
      </w:r>
      <w:r w:rsidRPr="003B5AF2">
        <w:tab/>
      </w:r>
      <w:r w:rsidRPr="003B5AF2">
        <w:tab/>
      </w:r>
      <w:r w:rsidRPr="003B5AF2">
        <w:tab/>
        <w:t xml:space="preserve">5’ </w:t>
      </w:r>
      <w:proofErr w:type="spellStart"/>
      <w:r w:rsidRPr="003B5AF2">
        <w:t>cg</w:t>
      </w:r>
      <w:r w:rsidRPr="003B5AF2">
        <w:rPr>
          <w:u w:val="single"/>
        </w:rPr>
        <w:t>ggatcc</w:t>
      </w:r>
      <w:r w:rsidRPr="003B5AF2">
        <w:t>catatgacccccccgcacaactacctggccgtcatcaag</w:t>
      </w:r>
      <w:proofErr w:type="spellEnd"/>
      <w:r w:rsidRPr="003B5AF2">
        <w:t xml:space="preserve"> 3’</w:t>
      </w:r>
    </w:p>
    <w:p w:rsidR="00A02358" w:rsidRPr="003B5AF2" w:rsidRDefault="00A02358" w:rsidP="00DD4327">
      <w:pPr>
        <w:jc w:val="both"/>
      </w:pPr>
      <w:r w:rsidRPr="003B5AF2">
        <w:t>MtftsZ-C2</w:t>
      </w:r>
      <w:r w:rsidRPr="003B5AF2">
        <w:tab/>
      </w:r>
      <w:r w:rsidRPr="003B5AF2">
        <w:tab/>
        <w:t xml:space="preserve">5' </w:t>
      </w:r>
      <w:proofErr w:type="spellStart"/>
      <w:r w:rsidRPr="003B5AF2">
        <w:t>gcggcgcatgaagggcggcacgtcgacatc</w:t>
      </w:r>
      <w:proofErr w:type="spellEnd"/>
      <w:r w:rsidRPr="003B5AF2">
        <w:t xml:space="preserve"> 3'</w:t>
      </w:r>
    </w:p>
    <w:p w:rsidR="002E32E7" w:rsidRPr="003B5AF2" w:rsidRDefault="002E32E7" w:rsidP="00DD4327">
      <w:pPr>
        <w:pBdr>
          <w:bottom w:val="single" w:sz="12" w:space="1" w:color="auto"/>
        </w:pBdr>
        <w:jc w:val="both"/>
      </w:pPr>
      <w:r w:rsidRPr="00E25F69">
        <w:t>MsZf1</w:t>
      </w:r>
      <w:r w:rsidRPr="003B5AF2">
        <w:tab/>
      </w:r>
      <w:r w:rsidRPr="003B5AF2">
        <w:tab/>
      </w:r>
      <w:r w:rsidRPr="003B5AF2">
        <w:tab/>
        <w:t xml:space="preserve">5’ </w:t>
      </w:r>
      <w:proofErr w:type="spellStart"/>
      <w:r w:rsidRPr="003B5AF2">
        <w:t>gcg</w:t>
      </w:r>
      <w:r w:rsidRPr="00E25F69">
        <w:rPr>
          <w:u w:val="single"/>
        </w:rPr>
        <w:t>ggat</w:t>
      </w:r>
      <w:r w:rsidR="00827BA1" w:rsidRPr="00E25F69">
        <w:rPr>
          <w:u w:val="single"/>
        </w:rPr>
        <w:t>c</w:t>
      </w:r>
      <w:r w:rsidRPr="00E25F69">
        <w:rPr>
          <w:u w:val="single"/>
        </w:rPr>
        <w:t>cgatatc</w:t>
      </w:r>
      <w:r w:rsidRPr="003B5AF2">
        <w:t>atgacccccccgcac</w:t>
      </w:r>
      <w:proofErr w:type="spellEnd"/>
      <w:r w:rsidRPr="003B5AF2">
        <w:t xml:space="preserve"> 3’</w:t>
      </w:r>
    </w:p>
    <w:p w:rsidR="002E32E7" w:rsidRDefault="002E32E7" w:rsidP="00DD4327">
      <w:pPr>
        <w:pBdr>
          <w:bottom w:val="single" w:sz="12" w:space="1" w:color="auto"/>
        </w:pBdr>
        <w:jc w:val="both"/>
      </w:pPr>
      <w:r w:rsidRPr="00E25F69">
        <w:t>MsZr1</w:t>
      </w:r>
      <w:r w:rsidRPr="003B5AF2">
        <w:tab/>
      </w:r>
      <w:r w:rsidRPr="003B5AF2">
        <w:tab/>
      </w:r>
      <w:r w:rsidRPr="003B5AF2">
        <w:tab/>
        <w:t xml:space="preserve">5’ </w:t>
      </w:r>
      <w:proofErr w:type="spellStart"/>
      <w:r w:rsidRPr="003B5AF2">
        <w:t>gcg</w:t>
      </w:r>
      <w:r w:rsidRPr="00E25F69">
        <w:rPr>
          <w:u w:val="single"/>
        </w:rPr>
        <w:t>tctagagaattc</w:t>
      </w:r>
      <w:r w:rsidRPr="003B5AF2">
        <w:t>gtgccgcatgaagggcggc</w:t>
      </w:r>
      <w:proofErr w:type="spellEnd"/>
      <w:r w:rsidR="00DE6FFA" w:rsidRPr="00EB28CA">
        <w:t xml:space="preserve"> 3’</w:t>
      </w:r>
    </w:p>
    <w:p w:rsidR="004E48AA" w:rsidRDefault="004E48AA" w:rsidP="00DD4327">
      <w:pPr>
        <w:pBdr>
          <w:bottom w:val="single" w:sz="12" w:space="1" w:color="auto"/>
        </w:pBdr>
        <w:jc w:val="both"/>
      </w:pPr>
    </w:p>
    <w:p w:rsidR="00EC44DD" w:rsidRPr="00E25F69" w:rsidRDefault="00EC44DD" w:rsidP="00DD4327">
      <w:pPr>
        <w:jc w:val="both"/>
      </w:pPr>
    </w:p>
    <w:p w:rsidR="00EC44DD" w:rsidRDefault="00D422B2" w:rsidP="00DD4327">
      <w:pPr>
        <w:jc w:val="both"/>
        <w:rPr>
          <w:b/>
        </w:rPr>
      </w:pPr>
      <w:r>
        <w:t>Restriction enzyme sites are underlined</w:t>
      </w:r>
      <w:r w:rsidR="00363FA8">
        <w:t xml:space="preserve"> and</w:t>
      </w:r>
      <w:r>
        <w:t xml:space="preserve"> mutations introduced are given in bold letter</w:t>
      </w:r>
      <w:r w:rsidR="001E00C9">
        <w:t>s</w:t>
      </w:r>
      <w:r w:rsidR="003B48CB">
        <w:t>.</w:t>
      </w:r>
    </w:p>
    <w:p w:rsidR="00EC44DD" w:rsidRPr="00E25F69" w:rsidRDefault="00EC44DD" w:rsidP="00DD4327">
      <w:pPr>
        <w:jc w:val="both"/>
      </w:pPr>
    </w:p>
    <w:p w:rsidR="009B1D6A" w:rsidRPr="00C92CC7" w:rsidRDefault="009B1D6A" w:rsidP="00DD4327">
      <w:pPr>
        <w:jc w:val="both"/>
      </w:pPr>
    </w:p>
    <w:sectPr w:rsidR="009B1D6A" w:rsidRPr="00C92CC7" w:rsidSect="007F5C3E">
      <w:footerReference w:type="even" r:id="rId6"/>
      <w:footerReference w:type="default" r:id="rId7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CAD" w:rsidRDefault="00F21CAD">
      <w:r>
        <w:separator/>
      </w:r>
    </w:p>
  </w:endnote>
  <w:endnote w:type="continuationSeparator" w:id="0">
    <w:p w:rsidR="00F21CAD" w:rsidRDefault="00F21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D6A" w:rsidRDefault="009B1D6A" w:rsidP="008F36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B1D6A" w:rsidRDefault="009B1D6A" w:rsidP="00D802D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D6A" w:rsidRDefault="009B1D6A" w:rsidP="008F36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4302">
      <w:rPr>
        <w:rStyle w:val="PageNumber"/>
        <w:noProof/>
      </w:rPr>
      <w:t>1</w:t>
    </w:r>
    <w:r>
      <w:rPr>
        <w:rStyle w:val="PageNumber"/>
      </w:rPr>
      <w:fldChar w:fldCharType="end"/>
    </w:r>
  </w:p>
  <w:p w:rsidR="009B1D6A" w:rsidRDefault="009B1D6A" w:rsidP="00D802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CAD" w:rsidRDefault="00F21CAD">
      <w:r>
        <w:separator/>
      </w:r>
    </w:p>
  </w:footnote>
  <w:footnote w:type="continuationSeparator" w:id="0">
    <w:p w:rsidR="00F21CAD" w:rsidRDefault="00F21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045"/>
    <w:rsid w:val="000106A8"/>
    <w:rsid w:val="00013F06"/>
    <w:rsid w:val="000218CE"/>
    <w:rsid w:val="00036DA3"/>
    <w:rsid w:val="00041DAB"/>
    <w:rsid w:val="00057EBB"/>
    <w:rsid w:val="00061A81"/>
    <w:rsid w:val="000763C0"/>
    <w:rsid w:val="0008637C"/>
    <w:rsid w:val="00093E2D"/>
    <w:rsid w:val="000A388A"/>
    <w:rsid w:val="000B23E5"/>
    <w:rsid w:val="000B584E"/>
    <w:rsid w:val="000B6589"/>
    <w:rsid w:val="000C3B61"/>
    <w:rsid w:val="000C77AE"/>
    <w:rsid w:val="00114235"/>
    <w:rsid w:val="001249ED"/>
    <w:rsid w:val="00137853"/>
    <w:rsid w:val="00145F1C"/>
    <w:rsid w:val="001563EC"/>
    <w:rsid w:val="001700BA"/>
    <w:rsid w:val="001B2137"/>
    <w:rsid w:val="001C705B"/>
    <w:rsid w:val="001D50EB"/>
    <w:rsid w:val="001E00C9"/>
    <w:rsid w:val="001E3EBB"/>
    <w:rsid w:val="0021101C"/>
    <w:rsid w:val="002166DD"/>
    <w:rsid w:val="00242DEF"/>
    <w:rsid w:val="00242FFA"/>
    <w:rsid w:val="00251D00"/>
    <w:rsid w:val="0027085F"/>
    <w:rsid w:val="00281306"/>
    <w:rsid w:val="00297605"/>
    <w:rsid w:val="002B1351"/>
    <w:rsid w:val="002C642A"/>
    <w:rsid w:val="002C6F77"/>
    <w:rsid w:val="002C755E"/>
    <w:rsid w:val="002E2F2B"/>
    <w:rsid w:val="002E32E7"/>
    <w:rsid w:val="00304990"/>
    <w:rsid w:val="003064D3"/>
    <w:rsid w:val="00307D70"/>
    <w:rsid w:val="00310E42"/>
    <w:rsid w:val="0031412A"/>
    <w:rsid w:val="00324C89"/>
    <w:rsid w:val="00334FA4"/>
    <w:rsid w:val="00336F6D"/>
    <w:rsid w:val="00345A5F"/>
    <w:rsid w:val="00351755"/>
    <w:rsid w:val="00363FA8"/>
    <w:rsid w:val="00365085"/>
    <w:rsid w:val="003915B8"/>
    <w:rsid w:val="00393CF5"/>
    <w:rsid w:val="0039419F"/>
    <w:rsid w:val="003A480D"/>
    <w:rsid w:val="003B48CB"/>
    <w:rsid w:val="003B5AF2"/>
    <w:rsid w:val="003C3B61"/>
    <w:rsid w:val="003D721F"/>
    <w:rsid w:val="003E1A60"/>
    <w:rsid w:val="003E7F6E"/>
    <w:rsid w:val="003F5E79"/>
    <w:rsid w:val="004365E4"/>
    <w:rsid w:val="004479B4"/>
    <w:rsid w:val="00451106"/>
    <w:rsid w:val="0046656E"/>
    <w:rsid w:val="0047029B"/>
    <w:rsid w:val="00475035"/>
    <w:rsid w:val="00482240"/>
    <w:rsid w:val="004909D2"/>
    <w:rsid w:val="004A15DA"/>
    <w:rsid w:val="004B009F"/>
    <w:rsid w:val="004B1884"/>
    <w:rsid w:val="004B4F3E"/>
    <w:rsid w:val="004D5428"/>
    <w:rsid w:val="004E48AA"/>
    <w:rsid w:val="004E7ECE"/>
    <w:rsid w:val="00555A18"/>
    <w:rsid w:val="00556C73"/>
    <w:rsid w:val="00566F24"/>
    <w:rsid w:val="005A37F5"/>
    <w:rsid w:val="005B31C9"/>
    <w:rsid w:val="005C10B2"/>
    <w:rsid w:val="005E27C9"/>
    <w:rsid w:val="005F0090"/>
    <w:rsid w:val="00602874"/>
    <w:rsid w:val="00603AC3"/>
    <w:rsid w:val="00613B46"/>
    <w:rsid w:val="00622318"/>
    <w:rsid w:val="00632CE0"/>
    <w:rsid w:val="0063583C"/>
    <w:rsid w:val="00635919"/>
    <w:rsid w:val="0064646F"/>
    <w:rsid w:val="00650003"/>
    <w:rsid w:val="00651654"/>
    <w:rsid w:val="006711DC"/>
    <w:rsid w:val="00673E58"/>
    <w:rsid w:val="00673FB4"/>
    <w:rsid w:val="00674D31"/>
    <w:rsid w:val="00682DEE"/>
    <w:rsid w:val="006873F9"/>
    <w:rsid w:val="006C5EE6"/>
    <w:rsid w:val="006C7388"/>
    <w:rsid w:val="006D5686"/>
    <w:rsid w:val="006E105B"/>
    <w:rsid w:val="006F0B06"/>
    <w:rsid w:val="006F2B19"/>
    <w:rsid w:val="006F2D5E"/>
    <w:rsid w:val="00733701"/>
    <w:rsid w:val="007370FF"/>
    <w:rsid w:val="007439C2"/>
    <w:rsid w:val="007518C6"/>
    <w:rsid w:val="007821EE"/>
    <w:rsid w:val="007A183E"/>
    <w:rsid w:val="007A1D73"/>
    <w:rsid w:val="007A5DB0"/>
    <w:rsid w:val="007B6813"/>
    <w:rsid w:val="007C09CB"/>
    <w:rsid w:val="007D035F"/>
    <w:rsid w:val="007D1C20"/>
    <w:rsid w:val="007D2583"/>
    <w:rsid w:val="007D62E0"/>
    <w:rsid w:val="007E0ABD"/>
    <w:rsid w:val="007F309D"/>
    <w:rsid w:val="007F4AB3"/>
    <w:rsid w:val="007F5C3E"/>
    <w:rsid w:val="00805F16"/>
    <w:rsid w:val="008235A4"/>
    <w:rsid w:val="00827BA1"/>
    <w:rsid w:val="00851918"/>
    <w:rsid w:val="00856941"/>
    <w:rsid w:val="00860DEF"/>
    <w:rsid w:val="008621E0"/>
    <w:rsid w:val="00863603"/>
    <w:rsid w:val="00887043"/>
    <w:rsid w:val="00891D7C"/>
    <w:rsid w:val="008A1FE4"/>
    <w:rsid w:val="008B13CD"/>
    <w:rsid w:val="008B2E3F"/>
    <w:rsid w:val="008B49ED"/>
    <w:rsid w:val="008C14DC"/>
    <w:rsid w:val="008D50DE"/>
    <w:rsid w:val="008E402F"/>
    <w:rsid w:val="008F2181"/>
    <w:rsid w:val="008F366F"/>
    <w:rsid w:val="00907A15"/>
    <w:rsid w:val="00917C6F"/>
    <w:rsid w:val="00957556"/>
    <w:rsid w:val="00960109"/>
    <w:rsid w:val="00977E91"/>
    <w:rsid w:val="00980D52"/>
    <w:rsid w:val="00985A9A"/>
    <w:rsid w:val="00992564"/>
    <w:rsid w:val="009A09EF"/>
    <w:rsid w:val="009A48FA"/>
    <w:rsid w:val="009A7B61"/>
    <w:rsid w:val="009B1D6A"/>
    <w:rsid w:val="009B1EEC"/>
    <w:rsid w:val="009C5380"/>
    <w:rsid w:val="009E5CFD"/>
    <w:rsid w:val="00A02358"/>
    <w:rsid w:val="00A07AB9"/>
    <w:rsid w:val="00A256B6"/>
    <w:rsid w:val="00A26600"/>
    <w:rsid w:val="00A433AC"/>
    <w:rsid w:val="00A51488"/>
    <w:rsid w:val="00A5419E"/>
    <w:rsid w:val="00A6117C"/>
    <w:rsid w:val="00A66896"/>
    <w:rsid w:val="00A731A6"/>
    <w:rsid w:val="00AD1DAC"/>
    <w:rsid w:val="00AD6E24"/>
    <w:rsid w:val="00B376B0"/>
    <w:rsid w:val="00B41A59"/>
    <w:rsid w:val="00B431AB"/>
    <w:rsid w:val="00B50045"/>
    <w:rsid w:val="00B65C1E"/>
    <w:rsid w:val="00B76E8A"/>
    <w:rsid w:val="00B82396"/>
    <w:rsid w:val="00B8380C"/>
    <w:rsid w:val="00B93E6F"/>
    <w:rsid w:val="00BC3B1C"/>
    <w:rsid w:val="00BD1A95"/>
    <w:rsid w:val="00BD7067"/>
    <w:rsid w:val="00BE3905"/>
    <w:rsid w:val="00BF7C1D"/>
    <w:rsid w:val="00C06207"/>
    <w:rsid w:val="00C13AC8"/>
    <w:rsid w:val="00C23ED6"/>
    <w:rsid w:val="00C43900"/>
    <w:rsid w:val="00C51A2B"/>
    <w:rsid w:val="00C52B77"/>
    <w:rsid w:val="00C7526B"/>
    <w:rsid w:val="00C85C73"/>
    <w:rsid w:val="00C92CC7"/>
    <w:rsid w:val="00C9511F"/>
    <w:rsid w:val="00CA0A1E"/>
    <w:rsid w:val="00CA7D66"/>
    <w:rsid w:val="00CB508D"/>
    <w:rsid w:val="00CD0AD0"/>
    <w:rsid w:val="00CD5827"/>
    <w:rsid w:val="00CD7058"/>
    <w:rsid w:val="00D0075E"/>
    <w:rsid w:val="00D14140"/>
    <w:rsid w:val="00D332E4"/>
    <w:rsid w:val="00D34736"/>
    <w:rsid w:val="00D35089"/>
    <w:rsid w:val="00D35ED6"/>
    <w:rsid w:val="00D40593"/>
    <w:rsid w:val="00D422B2"/>
    <w:rsid w:val="00D454B4"/>
    <w:rsid w:val="00D56235"/>
    <w:rsid w:val="00D802DD"/>
    <w:rsid w:val="00D904EE"/>
    <w:rsid w:val="00D92E26"/>
    <w:rsid w:val="00D92F40"/>
    <w:rsid w:val="00D94C15"/>
    <w:rsid w:val="00D94C2A"/>
    <w:rsid w:val="00DA5AF6"/>
    <w:rsid w:val="00DC0739"/>
    <w:rsid w:val="00DD2019"/>
    <w:rsid w:val="00DD4327"/>
    <w:rsid w:val="00DD44C7"/>
    <w:rsid w:val="00DE567F"/>
    <w:rsid w:val="00DE6FFA"/>
    <w:rsid w:val="00DF5D71"/>
    <w:rsid w:val="00E05319"/>
    <w:rsid w:val="00E07F5D"/>
    <w:rsid w:val="00E13323"/>
    <w:rsid w:val="00E14228"/>
    <w:rsid w:val="00E25F69"/>
    <w:rsid w:val="00E454CD"/>
    <w:rsid w:val="00E45C66"/>
    <w:rsid w:val="00E5327E"/>
    <w:rsid w:val="00E533E3"/>
    <w:rsid w:val="00E76C52"/>
    <w:rsid w:val="00E87004"/>
    <w:rsid w:val="00E94F54"/>
    <w:rsid w:val="00E975BD"/>
    <w:rsid w:val="00EA4302"/>
    <w:rsid w:val="00EA48C8"/>
    <w:rsid w:val="00EB28CA"/>
    <w:rsid w:val="00EB2B87"/>
    <w:rsid w:val="00EB7EE2"/>
    <w:rsid w:val="00EC44DD"/>
    <w:rsid w:val="00EE642C"/>
    <w:rsid w:val="00EE67F7"/>
    <w:rsid w:val="00F032C9"/>
    <w:rsid w:val="00F11C4F"/>
    <w:rsid w:val="00F21CAD"/>
    <w:rsid w:val="00F262F2"/>
    <w:rsid w:val="00F353A5"/>
    <w:rsid w:val="00F439CA"/>
    <w:rsid w:val="00F719C9"/>
    <w:rsid w:val="00F71DFE"/>
    <w:rsid w:val="00F71EB5"/>
    <w:rsid w:val="00F729AF"/>
    <w:rsid w:val="00F87ACF"/>
    <w:rsid w:val="00FC1646"/>
    <w:rsid w:val="00FC25E4"/>
    <w:rsid w:val="00FC2B35"/>
    <w:rsid w:val="00FD3883"/>
    <w:rsid w:val="00FE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D862D-4F85-4A84-B53F-5509ECACF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qFormat/>
    <w:rsid w:val="00856941"/>
    <w:pPr>
      <w:keepNext/>
      <w:spacing w:line="480" w:lineRule="auto"/>
      <w:outlineLvl w:val="1"/>
    </w:pPr>
    <w:rPr>
      <w:rFonts w:ascii="Arial" w:hAnsi="Arial" w:cs="Arial"/>
      <w:i/>
    </w:rPr>
  </w:style>
  <w:style w:type="paragraph" w:styleId="Heading3">
    <w:name w:val="heading 3"/>
    <w:basedOn w:val="Normal"/>
    <w:next w:val="Normal"/>
    <w:qFormat/>
    <w:rsid w:val="00856941"/>
    <w:pPr>
      <w:keepNext/>
      <w:spacing w:line="480" w:lineRule="auto"/>
      <w:jc w:val="both"/>
      <w:outlineLvl w:val="2"/>
    </w:pPr>
    <w:rPr>
      <w:rFonts w:ascii="Arial" w:hAnsi="Arial"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856941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rsid w:val="00856941"/>
    <w:pPr>
      <w:spacing w:line="480" w:lineRule="auto"/>
      <w:ind w:firstLine="720"/>
    </w:pPr>
    <w:rPr>
      <w:rFonts w:ascii="Arial" w:hAnsi="Arial" w:cs="Arial"/>
    </w:rPr>
  </w:style>
  <w:style w:type="paragraph" w:styleId="BalloonText">
    <w:name w:val="Balloon Text"/>
    <w:basedOn w:val="Normal"/>
    <w:semiHidden/>
    <w:rsid w:val="004E7EC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rsid w:val="00CB508D"/>
  </w:style>
  <w:style w:type="paragraph" w:styleId="BodyText">
    <w:name w:val="Body Text"/>
    <w:basedOn w:val="Normal"/>
    <w:rsid w:val="00891D7C"/>
    <w:pPr>
      <w:spacing w:after="120"/>
    </w:pPr>
  </w:style>
  <w:style w:type="table" w:styleId="TableGrid">
    <w:name w:val="Table Grid"/>
    <w:basedOn w:val="TableNormal"/>
    <w:rsid w:val="00C92C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D802DD"/>
  </w:style>
  <w:style w:type="character" w:styleId="FollowedHyperlink">
    <w:name w:val="FollowedHyperlink"/>
    <w:rsid w:val="004B188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plementary Information on the Paper</vt:lpstr>
    </vt:vector>
  </TitlesOfParts>
  <Company>Nic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plementary Information on the Paper</dc:title>
  <dc:subject/>
  <dc:creator>Nic</dc:creator>
  <cp:keywords/>
  <dc:description/>
  <cp:lastModifiedBy>ajitkumar</cp:lastModifiedBy>
  <cp:revision>16</cp:revision>
  <dcterms:created xsi:type="dcterms:W3CDTF">2014-12-13T07:39:00Z</dcterms:created>
  <dcterms:modified xsi:type="dcterms:W3CDTF">2015-11-12T14:52:00Z</dcterms:modified>
</cp:coreProperties>
</file>